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C88B6" w14:textId="6D43383E" w:rsidR="00BC08B4" w:rsidRDefault="00BC08B4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  <w:r>
        <w:rPr>
          <w:rFonts w:ascii="Arial Nova Cond" w:hAnsi="Arial Nova Cond"/>
          <w:b/>
          <w:bCs/>
          <w:sz w:val="24"/>
          <w:szCs w:val="24"/>
        </w:rPr>
        <w:t>Supplementary Materials 2</w:t>
      </w:r>
    </w:p>
    <w:p w14:paraId="3FE099C6" w14:textId="4C7955C7" w:rsidR="00087A3E" w:rsidRDefault="00087A3E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  <w:r w:rsidRPr="00525740">
        <w:rPr>
          <w:rFonts w:ascii="Arial Nova Cond" w:hAnsi="Arial Nova Cond"/>
          <w:b/>
          <w:bCs/>
          <w:sz w:val="24"/>
          <w:szCs w:val="24"/>
        </w:rPr>
        <w:t>Interview guide:</w:t>
      </w:r>
      <w:r>
        <w:rPr>
          <w:rFonts w:ascii="Arial Nova Cond" w:hAnsi="Arial Nova Cond"/>
          <w:b/>
          <w:bCs/>
          <w:sz w:val="24"/>
          <w:szCs w:val="24"/>
        </w:rPr>
        <w:t xml:space="preserve"> RESEARCHERS </w:t>
      </w:r>
    </w:p>
    <w:p w14:paraId="26780F15" w14:textId="56B00B45" w:rsidR="00087A3E" w:rsidRPr="00A90EB3" w:rsidRDefault="00087A3E" w:rsidP="00087A3E">
      <w:pPr>
        <w:shd w:val="clear" w:color="auto" w:fill="F2F2F2" w:themeFill="background1" w:themeFillShade="F2"/>
        <w:spacing w:after="60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>Consumer definition</w:t>
      </w:r>
      <w:r w:rsidRPr="00A90EB3">
        <w:rPr>
          <w:rFonts w:ascii="Arial Nova Cond" w:hAnsi="Arial Nova Cond"/>
          <w:i/>
          <w:iCs/>
          <w:sz w:val="24"/>
          <w:szCs w:val="24"/>
        </w:rPr>
        <w:t>: working as part of a research team (being involved in a research project/</w:t>
      </w:r>
      <w:r w:rsidR="008A06BE">
        <w:rPr>
          <w:rFonts w:ascii="Arial Nova Cond" w:hAnsi="Arial Nova Cond"/>
          <w:i/>
          <w:iCs/>
          <w:sz w:val="24"/>
          <w:szCs w:val="24"/>
        </w:rPr>
        <w:t>research-related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 activity in any way other than as a research participant).</w:t>
      </w:r>
    </w:p>
    <w:p w14:paraId="66E75D69" w14:textId="21EDB695" w:rsidR="00087A3E" w:rsidRPr="00A90EB3" w:rsidRDefault="00087A3E" w:rsidP="00087A3E">
      <w:pPr>
        <w:pStyle w:val="ListParagraph"/>
        <w:numPr>
          <w:ilvl w:val="0"/>
          <w:numId w:val="7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 xml:space="preserve">Can you tell me about a research project you have been involved in with consumers? </w:t>
      </w:r>
    </w:p>
    <w:p w14:paraId="1B980160" w14:textId="6C767642" w:rsidR="00A90EB3" w:rsidRDefault="00087A3E" w:rsidP="006505C8">
      <w:pPr>
        <w:pStyle w:val="ListParagraph"/>
        <w:numPr>
          <w:ilvl w:val="1"/>
          <w:numId w:val="7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00588D">
        <w:rPr>
          <w:rFonts w:ascii="Arial Nova Cond" w:hAnsi="Arial Nova Cond"/>
          <w:sz w:val="24"/>
          <w:szCs w:val="24"/>
        </w:rPr>
        <w:t>Or</w:t>
      </w:r>
      <w:r w:rsidR="00066F2A" w:rsidRPr="0000588D">
        <w:rPr>
          <w:rFonts w:ascii="Arial Nova Cond" w:hAnsi="Arial Nova Cond"/>
          <w:sz w:val="24"/>
          <w:szCs w:val="24"/>
        </w:rPr>
        <w:t xml:space="preserve"> tell me about a time when</w:t>
      </w:r>
      <w:r w:rsidRPr="0000588D">
        <w:rPr>
          <w:rFonts w:ascii="Arial Nova Cond" w:hAnsi="Arial Nova Cond"/>
          <w:sz w:val="24"/>
          <w:szCs w:val="24"/>
        </w:rPr>
        <w:t xml:space="preserve"> you have worked with a consumer in research </w:t>
      </w:r>
    </w:p>
    <w:p w14:paraId="1C0A6F2B" w14:textId="77777777" w:rsidR="0000588D" w:rsidRPr="00A90EB3" w:rsidRDefault="0000588D" w:rsidP="0000588D">
      <w:pPr>
        <w:pStyle w:val="ListParagraph"/>
        <w:numPr>
          <w:ilvl w:val="1"/>
          <w:numId w:val="7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hat types of tasks/activities were consumers involved in?</w:t>
      </w:r>
    </w:p>
    <w:p w14:paraId="1B347A9D" w14:textId="77777777" w:rsidR="0000588D" w:rsidRPr="0000588D" w:rsidRDefault="0000588D" w:rsidP="0000588D">
      <w:pPr>
        <w:pStyle w:val="ListParagraph"/>
        <w:spacing w:after="0" w:line="23" w:lineRule="atLeast"/>
        <w:ind w:left="1080"/>
        <w:rPr>
          <w:rFonts w:ascii="Arial Nova Cond" w:hAnsi="Arial Nova Cond"/>
          <w:sz w:val="24"/>
          <w:szCs w:val="24"/>
        </w:rPr>
      </w:pPr>
    </w:p>
    <w:p w14:paraId="354DC9D1" w14:textId="77777777" w:rsidR="00087A3E" w:rsidRPr="00A90EB3" w:rsidRDefault="00087A3E" w:rsidP="00087A3E">
      <w:pPr>
        <w:pStyle w:val="ListParagraph"/>
        <w:numPr>
          <w:ilvl w:val="0"/>
          <w:numId w:val="1"/>
        </w:numPr>
        <w:spacing w:after="24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Can you describe your experience working with consumers in research? / Can you describe your experience working with a research team? / How would you describe your experience?</w:t>
      </w:r>
    </w:p>
    <w:p w14:paraId="7B1C7354" w14:textId="56492B6A" w:rsidR="00087A3E" w:rsidRPr="00A90EB3" w:rsidRDefault="00087A3E" w:rsidP="00087A3E">
      <w:pPr>
        <w:pStyle w:val="ListParagraph"/>
        <w:spacing w:after="0" w:line="23" w:lineRule="atLeast"/>
        <w:ind w:left="360"/>
        <w:rPr>
          <w:rFonts w:ascii="Arial Nova Cond" w:hAnsi="Arial Nova Cond" w:cs="Calibri"/>
          <w:b/>
          <w:bCs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>Prompts:</w:t>
      </w:r>
    </w:p>
    <w:p w14:paraId="0D81448C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At what stages of the research project were consumers involved? (image support defining CCI research cycle stages provided to guide decision making)</w:t>
      </w:r>
    </w:p>
    <w:p w14:paraId="332F590C" w14:textId="34BE7F06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Can you identify their level of involvement (according to the IAP2 – image support defining levels provided to guide </w:t>
      </w:r>
      <w:r w:rsidR="008A06BE">
        <w:rPr>
          <w:rFonts w:ascii="Arial Nova Cond" w:hAnsi="Arial Nova Cond"/>
          <w:i/>
          <w:iCs/>
          <w:sz w:val="24"/>
          <w:szCs w:val="24"/>
        </w:rPr>
        <w:t>decision-making</w:t>
      </w:r>
      <w:r w:rsidRPr="00A90EB3">
        <w:rPr>
          <w:rFonts w:ascii="Arial Nova Cond" w:hAnsi="Arial Nova Cond"/>
          <w:i/>
          <w:iCs/>
          <w:sz w:val="24"/>
          <w:szCs w:val="24"/>
        </w:rPr>
        <w:t>)</w:t>
      </w:r>
    </w:p>
    <w:p w14:paraId="3A77DEF3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hat types of tasks/activities were consumers involved in?</w:t>
      </w:r>
    </w:p>
    <w:p w14:paraId="23B0F5F5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did you identify consumers (how were they invited)?</w:t>
      </w:r>
    </w:p>
    <w:p w14:paraId="56D87E23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many consumers contributed?</w:t>
      </w:r>
    </w:p>
    <w:p w14:paraId="4A6BDF27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were they paid for their involvement? Or were their contributions acknowledged in another way?</w:t>
      </w:r>
    </w:p>
    <w:p w14:paraId="2F474620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</w:p>
    <w:p w14:paraId="275CBE3A" w14:textId="77777777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What do you think worked well in terms of consumer and community engagement?</w:t>
      </w:r>
    </w:p>
    <w:p w14:paraId="4866B3D1" w14:textId="50135EA5" w:rsidR="00087A3E" w:rsidRPr="00A90EB3" w:rsidRDefault="00087A3E" w:rsidP="00087A3E">
      <w:p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 xml:space="preserve">        Prompts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: </w:t>
      </w:r>
    </w:p>
    <w:p w14:paraId="270D2521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Do you think you had enough knowledge to support consumers well?</w:t>
      </w:r>
    </w:p>
    <w:p w14:paraId="3E56326A" w14:textId="637CF843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Was there anything that helped </w:t>
      </w:r>
      <w:r w:rsidR="008A06BE">
        <w:rPr>
          <w:rFonts w:ascii="Arial Nova Cond" w:hAnsi="Arial Nova Cond"/>
          <w:i/>
          <w:iCs/>
          <w:sz w:val="24"/>
          <w:szCs w:val="24"/>
        </w:rPr>
        <w:t>you learn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 how to support the consumers involved?</w:t>
      </w:r>
    </w:p>
    <w:p w14:paraId="0BD8D4AB" w14:textId="7015A292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hat strategies for equalising power did you attempt</w:t>
      </w:r>
      <w:r w:rsidR="008A06BE">
        <w:rPr>
          <w:rFonts w:ascii="Arial Nova Cond" w:hAnsi="Arial Nova Cond"/>
          <w:i/>
          <w:iCs/>
          <w:sz w:val="24"/>
          <w:szCs w:val="24"/>
        </w:rPr>
        <w:t>,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 and what do you think worked the best?</w:t>
      </w:r>
    </w:p>
    <w:p w14:paraId="18635487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Do you think the consumer was the right fit for the research?</w:t>
      </w:r>
    </w:p>
    <w:p w14:paraId="35AE7F8F" w14:textId="77777777" w:rsidR="00087A3E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did you identify consumers for the research project?</w:t>
      </w:r>
    </w:p>
    <w:p w14:paraId="4A23C8B0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/>
          <w:i/>
          <w:iCs/>
          <w:sz w:val="24"/>
          <w:szCs w:val="24"/>
        </w:rPr>
      </w:pPr>
    </w:p>
    <w:p w14:paraId="0260537D" w14:textId="27AD38FC" w:rsidR="00087A3E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When thinking about working with consumers/the research team throughout the project</w:t>
      </w:r>
      <w:r w:rsidR="008A06BE">
        <w:rPr>
          <w:rFonts w:ascii="Arial Nova Cond" w:hAnsi="Arial Nova Cond"/>
          <w:sz w:val="24"/>
          <w:szCs w:val="24"/>
        </w:rPr>
        <w:t>,</w:t>
      </w:r>
      <w:r w:rsidRPr="00A90EB3">
        <w:rPr>
          <w:rFonts w:ascii="Arial Nova Cond" w:hAnsi="Arial Nova Cond"/>
          <w:sz w:val="24"/>
          <w:szCs w:val="24"/>
        </w:rPr>
        <w:t xml:space="preserve"> what was the biggest challenge?</w:t>
      </w:r>
    </w:p>
    <w:p w14:paraId="222D91A6" w14:textId="77777777" w:rsidR="00A90EB3" w:rsidRPr="00A90EB3" w:rsidRDefault="00A90EB3" w:rsidP="00A90EB3">
      <w:pPr>
        <w:pStyle w:val="ListParagraph"/>
        <w:spacing w:after="0" w:line="23" w:lineRule="atLeast"/>
        <w:ind w:left="360"/>
        <w:rPr>
          <w:rFonts w:ascii="Arial Nova Cond" w:hAnsi="Arial Nova Cond"/>
          <w:sz w:val="24"/>
          <w:szCs w:val="24"/>
        </w:rPr>
      </w:pPr>
    </w:p>
    <w:p w14:paraId="1F425430" w14:textId="22673C80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Thinking about your experience</w:t>
      </w:r>
      <w:r w:rsidR="008A06BE">
        <w:rPr>
          <w:rFonts w:ascii="Arial Nova Cond" w:hAnsi="Arial Nova Cond"/>
          <w:sz w:val="24"/>
          <w:szCs w:val="24"/>
        </w:rPr>
        <w:t>, what would you suggest could help to improve</w:t>
      </w:r>
      <w:r w:rsidRPr="00A90EB3">
        <w:rPr>
          <w:rFonts w:ascii="Arial Nova Cond" w:hAnsi="Arial Nova Cond"/>
          <w:sz w:val="24"/>
          <w:szCs w:val="24"/>
        </w:rPr>
        <w:t xml:space="preserve">/your experience of working with consumers/researchers on research projects? </w:t>
      </w:r>
    </w:p>
    <w:p w14:paraId="4EA4878D" w14:textId="77777777" w:rsidR="00087A3E" w:rsidRPr="00A90EB3" w:rsidRDefault="00087A3E" w:rsidP="00087A3E">
      <w:pPr>
        <w:spacing w:after="0" w:line="23" w:lineRule="atLeast"/>
        <w:ind w:firstLine="360"/>
        <w:rPr>
          <w:rFonts w:ascii="Arial Nova Cond" w:hAnsi="Arial Nova Cond"/>
          <w:b/>
          <w:bCs/>
          <w:sz w:val="24"/>
          <w:szCs w:val="24"/>
        </w:rPr>
      </w:pPr>
      <w:bookmarkStart w:id="0" w:name="_Hlk182403839"/>
      <w:r w:rsidRPr="00A90EB3">
        <w:rPr>
          <w:rFonts w:ascii="Arial Nova Cond" w:hAnsi="Arial Nova Cond"/>
          <w:b/>
          <w:bCs/>
          <w:sz w:val="24"/>
          <w:szCs w:val="24"/>
        </w:rPr>
        <w:t>Prompts:</w:t>
      </w:r>
    </w:p>
    <w:p w14:paraId="18F0F9D0" w14:textId="1853ACB0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Style w:val="cf01"/>
          <w:rFonts w:ascii="Arial Nova Cond" w:hAnsi="Arial Nova Cond" w:cs="Arial"/>
          <w:i/>
          <w:iCs/>
          <w:sz w:val="24"/>
          <w:szCs w:val="24"/>
        </w:rPr>
      </w:pPr>
      <w:r w:rsidRPr="00A90EB3">
        <w:rPr>
          <w:rStyle w:val="cf01"/>
          <w:rFonts w:ascii="Arial Nova Cond" w:hAnsi="Arial Nova Cond"/>
          <w:i/>
          <w:iCs/>
          <w:sz w:val="24"/>
          <w:szCs w:val="24"/>
        </w:rPr>
        <w:t>What do you think could help you and others in future? (</w:t>
      </w:r>
      <w:r w:rsidR="004C5243">
        <w:rPr>
          <w:rStyle w:val="cf01"/>
          <w:rFonts w:ascii="Arial Nova Cond" w:hAnsi="Arial Nova Cond"/>
          <w:i/>
          <w:iCs/>
          <w:sz w:val="24"/>
          <w:szCs w:val="24"/>
        </w:rPr>
        <w:t>e.g.,</w:t>
      </w:r>
      <w:r w:rsidRPr="00A90EB3">
        <w:rPr>
          <w:rStyle w:val="cf01"/>
          <w:rFonts w:ascii="Arial Nova Cond" w:hAnsi="Arial Nova Cond"/>
          <w:i/>
          <w:iCs/>
          <w:sz w:val="24"/>
          <w:szCs w:val="24"/>
        </w:rPr>
        <w:t xml:space="preserve"> resources, training, mentorship?)</w:t>
      </w:r>
    </w:p>
    <w:p w14:paraId="77D6F8A6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 w:cs="Arial"/>
          <w:i/>
          <w:iCs/>
          <w:sz w:val="24"/>
          <w:szCs w:val="24"/>
        </w:rPr>
      </w:pPr>
    </w:p>
    <w:bookmarkEnd w:id="0"/>
    <w:p w14:paraId="6FAC6A97" w14:textId="4513A28B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 xml:space="preserve">Is there anything else </w:t>
      </w:r>
      <w:r w:rsidR="008A06BE">
        <w:rPr>
          <w:rFonts w:ascii="Arial Nova Cond" w:hAnsi="Arial Nova Cond"/>
          <w:sz w:val="24"/>
          <w:szCs w:val="24"/>
        </w:rPr>
        <w:t xml:space="preserve">you </w:t>
      </w:r>
      <w:r w:rsidR="00FB09A3">
        <w:rPr>
          <w:rFonts w:ascii="Arial Nova Cond" w:hAnsi="Arial Nova Cond"/>
          <w:sz w:val="24"/>
          <w:szCs w:val="24"/>
        </w:rPr>
        <w:t>want</w:t>
      </w:r>
      <w:r w:rsidR="008A06BE">
        <w:rPr>
          <w:rFonts w:ascii="Arial Nova Cond" w:hAnsi="Arial Nova Cond"/>
          <w:sz w:val="24"/>
          <w:szCs w:val="24"/>
        </w:rPr>
        <w:t xml:space="preserve"> to add that we didn’t ask</w:t>
      </w:r>
      <w:r w:rsidRPr="00A90EB3">
        <w:rPr>
          <w:rFonts w:ascii="Arial Nova Cond" w:hAnsi="Arial Nova Cond"/>
          <w:sz w:val="24"/>
          <w:szCs w:val="24"/>
        </w:rPr>
        <w:t>?</w:t>
      </w:r>
    </w:p>
    <w:p w14:paraId="2B188E37" w14:textId="77777777" w:rsidR="00A90EB3" w:rsidRPr="00A90EB3" w:rsidRDefault="00A90EB3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7B8B4C66" w14:textId="77777777" w:rsidR="00A90EB3" w:rsidRDefault="00A90EB3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099D9302" w14:textId="77777777" w:rsidR="0000588D" w:rsidRDefault="0000588D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7250C10B" w14:textId="77777777" w:rsidR="004C5243" w:rsidRDefault="004C5243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0442DB1C" w14:textId="77777777" w:rsidR="00F47069" w:rsidRDefault="00F47069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0D3161EF" w14:textId="77777777" w:rsidR="00F47069" w:rsidRPr="00A90EB3" w:rsidRDefault="00F47069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31B3D1E7" w14:textId="77777777" w:rsidR="00A90EB3" w:rsidRPr="00A90EB3" w:rsidRDefault="00A90EB3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39BA0440" w14:textId="77777777" w:rsidR="00A90EB3" w:rsidRPr="00A90EB3" w:rsidRDefault="00A90EB3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</w:p>
    <w:p w14:paraId="44820E61" w14:textId="46D995FC" w:rsidR="00087A3E" w:rsidRPr="00A90EB3" w:rsidRDefault="00087A3E" w:rsidP="00087A3E">
      <w:pPr>
        <w:spacing w:after="60"/>
        <w:rPr>
          <w:rFonts w:ascii="Arial Nova Cond" w:hAnsi="Arial Nova Cond"/>
          <w:b/>
          <w:bCs/>
          <w:sz w:val="24"/>
          <w:szCs w:val="24"/>
        </w:rPr>
      </w:pPr>
      <w:r w:rsidRPr="00A90EB3">
        <w:rPr>
          <w:rFonts w:ascii="Arial Nova Cond" w:hAnsi="Arial Nova Cond"/>
          <w:b/>
          <w:bCs/>
          <w:sz w:val="24"/>
          <w:szCs w:val="24"/>
        </w:rPr>
        <w:t>Interview guide: CONSUMERS</w:t>
      </w:r>
    </w:p>
    <w:p w14:paraId="4C6E6BE4" w14:textId="50C45264" w:rsidR="00087A3E" w:rsidRPr="00A90EB3" w:rsidRDefault="00087A3E" w:rsidP="00087A3E">
      <w:pPr>
        <w:shd w:val="clear" w:color="auto" w:fill="F2F2F2" w:themeFill="background1" w:themeFillShade="F2"/>
        <w:spacing w:after="60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>Consumer definition</w:t>
      </w:r>
      <w:r w:rsidRPr="00A90EB3">
        <w:rPr>
          <w:rFonts w:ascii="Arial Nova Cond" w:hAnsi="Arial Nova Cond"/>
          <w:i/>
          <w:iCs/>
          <w:sz w:val="24"/>
          <w:szCs w:val="24"/>
        </w:rPr>
        <w:t>: working as part of a research team (being involved in a research project/ related activity in any way other than as a research participant).</w:t>
      </w:r>
    </w:p>
    <w:p w14:paraId="432DDCB3" w14:textId="0BCE24A8" w:rsidR="00087A3E" w:rsidRDefault="00087A3E" w:rsidP="00087A3E">
      <w:pPr>
        <w:pStyle w:val="ListParagraph"/>
        <w:numPr>
          <w:ilvl w:val="0"/>
          <w:numId w:val="7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Can you tell me about a research project you have been involved in as a consumer?</w:t>
      </w:r>
    </w:p>
    <w:p w14:paraId="6B55F967" w14:textId="0103D66C" w:rsidR="0000588D" w:rsidRPr="0000588D" w:rsidRDefault="0000588D" w:rsidP="0000588D">
      <w:pPr>
        <w:pStyle w:val="ListParagraph"/>
        <w:numPr>
          <w:ilvl w:val="1"/>
          <w:numId w:val="7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hat types of tasks/activities were you involved in?</w:t>
      </w:r>
    </w:p>
    <w:p w14:paraId="3FA9F5DA" w14:textId="77777777" w:rsidR="00066F2A" w:rsidRPr="00A90EB3" w:rsidRDefault="00066F2A" w:rsidP="00A90EB3">
      <w:pPr>
        <w:pStyle w:val="ListParagraph"/>
        <w:spacing w:after="0" w:line="23" w:lineRule="atLeast"/>
        <w:ind w:left="1080"/>
        <w:rPr>
          <w:rFonts w:ascii="Arial Nova Cond" w:hAnsi="Arial Nova Cond"/>
          <w:sz w:val="24"/>
          <w:szCs w:val="24"/>
        </w:rPr>
      </w:pPr>
    </w:p>
    <w:p w14:paraId="19F2154E" w14:textId="77777777" w:rsidR="00087A3E" w:rsidRPr="00A90EB3" w:rsidRDefault="00087A3E" w:rsidP="00087A3E">
      <w:pPr>
        <w:pStyle w:val="ListParagraph"/>
        <w:numPr>
          <w:ilvl w:val="0"/>
          <w:numId w:val="1"/>
        </w:numPr>
        <w:spacing w:after="24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Can you describe your experience working with consumers in research? / Can you describe your experience working with a research team? / How would you describe your experience?</w:t>
      </w:r>
    </w:p>
    <w:p w14:paraId="77282314" w14:textId="3C500C2D" w:rsidR="00087A3E" w:rsidRPr="00A90EB3" w:rsidRDefault="00087A3E" w:rsidP="00087A3E">
      <w:pPr>
        <w:pStyle w:val="ListParagraph"/>
        <w:spacing w:after="0" w:line="23" w:lineRule="atLeast"/>
        <w:ind w:left="360"/>
        <w:rPr>
          <w:rFonts w:ascii="Arial Nova Cond" w:hAnsi="Arial Nova Cond" w:cs="Calibri"/>
          <w:b/>
          <w:bCs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>Prompts:</w:t>
      </w:r>
    </w:p>
    <w:p w14:paraId="59D6BCFC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At what stages of the research project </w:t>
      </w:r>
      <w:proofErr w:type="gramStart"/>
      <w:r w:rsidRPr="00A90EB3">
        <w:rPr>
          <w:rFonts w:ascii="Arial Nova Cond" w:hAnsi="Arial Nova Cond"/>
          <w:i/>
          <w:iCs/>
          <w:sz w:val="24"/>
          <w:szCs w:val="24"/>
        </w:rPr>
        <w:t>were</w:t>
      </w:r>
      <w:proofErr w:type="gramEnd"/>
      <w:r w:rsidRPr="00A90EB3">
        <w:rPr>
          <w:rFonts w:ascii="Arial Nova Cond" w:hAnsi="Arial Nova Cond"/>
          <w:i/>
          <w:iCs/>
          <w:sz w:val="24"/>
          <w:szCs w:val="24"/>
        </w:rPr>
        <w:t xml:space="preserve"> you involved? (image support defining CCI research cycle stages provided to guide decision making)</w:t>
      </w:r>
    </w:p>
    <w:p w14:paraId="1E1D002B" w14:textId="01CE80E4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Can you identify the level of involvement you had (according to the IAP2 – image support defining levels provided to guide </w:t>
      </w:r>
      <w:r w:rsidR="004C5243">
        <w:rPr>
          <w:rFonts w:ascii="Arial Nova Cond" w:hAnsi="Arial Nova Cond"/>
          <w:i/>
          <w:iCs/>
          <w:sz w:val="24"/>
          <w:szCs w:val="24"/>
        </w:rPr>
        <w:t>decision-making</w:t>
      </w:r>
      <w:r w:rsidRPr="00A90EB3">
        <w:rPr>
          <w:rFonts w:ascii="Arial Nova Cond" w:hAnsi="Arial Nova Cond"/>
          <w:i/>
          <w:iCs/>
          <w:sz w:val="24"/>
          <w:szCs w:val="24"/>
        </w:rPr>
        <w:t>)</w:t>
      </w:r>
    </w:p>
    <w:p w14:paraId="5650A15D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were you invited to contribute?</w:t>
      </w:r>
    </w:p>
    <w:p w14:paraId="6E4B602C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many consumers contributed?</w:t>
      </w:r>
    </w:p>
    <w:p w14:paraId="5CB56DB2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How were you paid for your involvement? Or were your contributions acknowledged in another way?</w:t>
      </w:r>
    </w:p>
    <w:p w14:paraId="231B2E0C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 w:cs="Calibri"/>
          <w:i/>
          <w:iCs/>
          <w:sz w:val="24"/>
          <w:szCs w:val="24"/>
          <w14:ligatures w14:val="standardContextual"/>
        </w:rPr>
      </w:pPr>
    </w:p>
    <w:p w14:paraId="6A85DBD6" w14:textId="77777777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What do you think worked well in terms of consumer and community engagement?</w:t>
      </w:r>
    </w:p>
    <w:p w14:paraId="2C4F975B" w14:textId="2CF4899D" w:rsidR="00087A3E" w:rsidRPr="00A90EB3" w:rsidRDefault="00087A3E" w:rsidP="00087A3E">
      <w:pPr>
        <w:spacing w:after="0" w:line="23" w:lineRule="atLeast"/>
        <w:ind w:firstLine="360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b/>
          <w:bCs/>
          <w:i/>
          <w:iCs/>
          <w:sz w:val="24"/>
          <w:szCs w:val="24"/>
        </w:rPr>
        <w:t>Prompts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: </w:t>
      </w:r>
    </w:p>
    <w:p w14:paraId="046E4625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Did you feel supported? What made you feel supported/unsupported?</w:t>
      </w:r>
    </w:p>
    <w:p w14:paraId="1585A2E1" w14:textId="5C724B44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What </w:t>
      </w:r>
      <w:r w:rsidR="008A06BE">
        <w:rPr>
          <w:rFonts w:ascii="Arial Nova Cond" w:hAnsi="Arial Nova Cond"/>
          <w:i/>
          <w:iCs/>
          <w:sz w:val="24"/>
          <w:szCs w:val="24"/>
        </w:rPr>
        <w:t xml:space="preserve">did the team do that helped you feel part of the team and 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contribute to </w:t>
      </w:r>
      <w:r w:rsidR="0028522B">
        <w:rPr>
          <w:rFonts w:ascii="Arial Nova Cond" w:hAnsi="Arial Nova Cond"/>
          <w:i/>
          <w:iCs/>
          <w:sz w:val="24"/>
          <w:szCs w:val="24"/>
        </w:rPr>
        <w:t>discussions</w:t>
      </w:r>
      <w:r w:rsidRPr="00A90EB3">
        <w:rPr>
          <w:rFonts w:ascii="Arial Nova Cond" w:hAnsi="Arial Nova Cond"/>
          <w:i/>
          <w:iCs/>
          <w:sz w:val="24"/>
          <w:szCs w:val="24"/>
        </w:rPr>
        <w:t xml:space="preserve"> and decisions?</w:t>
      </w:r>
    </w:p>
    <w:p w14:paraId="42C6565F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Did you understand your role (in the research project)?</w:t>
      </w:r>
    </w:p>
    <w:p w14:paraId="4DEC6309" w14:textId="0FBB242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Did you feel your opinions were valued? Is there anything </w:t>
      </w:r>
      <w:r w:rsidR="008A06BE">
        <w:rPr>
          <w:rFonts w:ascii="Arial Nova Cond" w:hAnsi="Arial Nova Cond"/>
          <w:i/>
          <w:iCs/>
          <w:sz w:val="24"/>
          <w:szCs w:val="24"/>
        </w:rPr>
        <w:t xml:space="preserve">the team did that </w:t>
      </w:r>
      <w:r w:rsidRPr="00A90EB3">
        <w:rPr>
          <w:rFonts w:ascii="Arial Nova Cond" w:hAnsi="Arial Nova Cond"/>
          <w:i/>
          <w:iCs/>
          <w:sz w:val="24"/>
          <w:szCs w:val="24"/>
        </w:rPr>
        <w:t>made you feel like your contributions were considered and valued?</w:t>
      </w:r>
    </w:p>
    <w:p w14:paraId="00A03906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 xml:space="preserve">Do you think you were the right consumer for this role? </w:t>
      </w:r>
    </w:p>
    <w:p w14:paraId="1DB84C1C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as there anything that helped or supported you?</w:t>
      </w:r>
    </w:p>
    <w:p w14:paraId="7258FCA4" w14:textId="4C0BD5D2" w:rsidR="00087A3E" w:rsidRPr="00A90EB3" w:rsidRDefault="00087A3E" w:rsidP="00A90EB3">
      <w:p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</w:p>
    <w:p w14:paraId="5AE10BA0" w14:textId="7F61821A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When thinking about working with consumers/the research team throughout the project</w:t>
      </w:r>
      <w:r w:rsidR="008A06BE">
        <w:rPr>
          <w:rFonts w:ascii="Arial Nova Cond" w:hAnsi="Arial Nova Cond"/>
          <w:sz w:val="24"/>
          <w:szCs w:val="24"/>
        </w:rPr>
        <w:t>,</w:t>
      </w:r>
      <w:r w:rsidRPr="00A90EB3">
        <w:rPr>
          <w:rFonts w:ascii="Arial Nova Cond" w:hAnsi="Arial Nova Cond"/>
          <w:sz w:val="24"/>
          <w:szCs w:val="24"/>
        </w:rPr>
        <w:t xml:space="preserve"> what was the biggest challenge?</w:t>
      </w:r>
    </w:p>
    <w:p w14:paraId="0687D045" w14:textId="1222B151" w:rsidR="00087A3E" w:rsidRPr="00A90EB3" w:rsidRDefault="00087A3E" w:rsidP="00087A3E">
      <w:pPr>
        <w:spacing w:after="0" w:line="23" w:lineRule="atLeast"/>
        <w:ind w:firstLine="360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b/>
          <w:bCs/>
          <w:sz w:val="24"/>
          <w:szCs w:val="24"/>
        </w:rPr>
        <w:t>Prompts</w:t>
      </w:r>
      <w:r w:rsidRPr="00A90EB3">
        <w:rPr>
          <w:rFonts w:ascii="Arial Nova Cond" w:hAnsi="Arial Nova Cond"/>
          <w:sz w:val="24"/>
          <w:szCs w:val="24"/>
        </w:rPr>
        <w:t xml:space="preserve">: </w:t>
      </w:r>
    </w:p>
    <w:p w14:paraId="234DA40F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Did you feel supported? What made you feel supported/unsupported?</w:t>
      </w:r>
    </w:p>
    <w:p w14:paraId="749BA7BE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ere there things that made it difficult for you to contribute?</w:t>
      </w:r>
    </w:p>
    <w:p w14:paraId="127F0B21" w14:textId="77777777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ere there things that made you feel less like your contributions were important to the research project?</w:t>
      </w:r>
    </w:p>
    <w:p w14:paraId="2EDAA211" w14:textId="77777777" w:rsidR="00087A3E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Fonts w:ascii="Arial Nova Cond" w:hAnsi="Arial Nova Cond"/>
          <w:i/>
          <w:iCs/>
          <w:sz w:val="24"/>
          <w:szCs w:val="24"/>
        </w:rPr>
      </w:pPr>
      <w:r w:rsidRPr="00A90EB3">
        <w:rPr>
          <w:rFonts w:ascii="Arial Nova Cond" w:hAnsi="Arial Nova Cond"/>
          <w:i/>
          <w:iCs/>
          <w:sz w:val="24"/>
          <w:szCs w:val="24"/>
        </w:rPr>
        <w:t>Was there anything that made it difficult for you to be involved/to involve consumers to the extent you wanted/intended?</w:t>
      </w:r>
    </w:p>
    <w:p w14:paraId="5BEA3983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/>
          <w:i/>
          <w:iCs/>
          <w:sz w:val="24"/>
          <w:szCs w:val="24"/>
        </w:rPr>
      </w:pPr>
    </w:p>
    <w:p w14:paraId="14883F0B" w14:textId="65CB36A5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>Thinking about your experience</w:t>
      </w:r>
      <w:r w:rsidR="008A06BE">
        <w:rPr>
          <w:rFonts w:ascii="Arial Nova Cond" w:hAnsi="Arial Nova Cond"/>
          <w:sz w:val="24"/>
          <w:szCs w:val="24"/>
        </w:rPr>
        <w:t>, what would you suggest could help to improve</w:t>
      </w:r>
      <w:r w:rsidRPr="00A90EB3">
        <w:rPr>
          <w:rFonts w:ascii="Arial Nova Cond" w:hAnsi="Arial Nova Cond"/>
          <w:sz w:val="24"/>
          <w:szCs w:val="24"/>
        </w:rPr>
        <w:t xml:space="preserve">/your experience of working with consumers/researchers on research projects? </w:t>
      </w:r>
    </w:p>
    <w:p w14:paraId="49E74CCE" w14:textId="77777777" w:rsidR="00087A3E" w:rsidRPr="00A90EB3" w:rsidRDefault="00087A3E" w:rsidP="00087A3E">
      <w:pPr>
        <w:spacing w:after="0" w:line="23" w:lineRule="atLeast"/>
        <w:ind w:firstLine="360"/>
        <w:rPr>
          <w:rFonts w:ascii="Arial Nova Cond" w:hAnsi="Arial Nova Cond"/>
          <w:b/>
          <w:bCs/>
          <w:sz w:val="24"/>
          <w:szCs w:val="24"/>
        </w:rPr>
      </w:pPr>
      <w:r w:rsidRPr="00A90EB3">
        <w:rPr>
          <w:rFonts w:ascii="Arial Nova Cond" w:hAnsi="Arial Nova Cond"/>
          <w:b/>
          <w:bCs/>
          <w:sz w:val="24"/>
          <w:szCs w:val="24"/>
        </w:rPr>
        <w:t>Prompts:</w:t>
      </w:r>
    </w:p>
    <w:p w14:paraId="497A6370" w14:textId="21392FFB" w:rsidR="00087A3E" w:rsidRPr="00A90EB3" w:rsidRDefault="00087A3E" w:rsidP="00087A3E">
      <w:pPr>
        <w:pStyle w:val="ListParagraph"/>
        <w:numPr>
          <w:ilvl w:val="1"/>
          <w:numId w:val="8"/>
        </w:numPr>
        <w:spacing w:after="0" w:line="23" w:lineRule="atLeast"/>
        <w:rPr>
          <w:rStyle w:val="cf01"/>
          <w:rFonts w:ascii="Arial Nova Cond" w:hAnsi="Arial Nova Cond" w:cs="Arial"/>
          <w:i/>
          <w:iCs/>
          <w:sz w:val="24"/>
          <w:szCs w:val="24"/>
        </w:rPr>
      </w:pPr>
      <w:r w:rsidRPr="00A90EB3">
        <w:rPr>
          <w:rStyle w:val="cf01"/>
          <w:rFonts w:ascii="Arial Nova Cond" w:hAnsi="Arial Nova Cond"/>
          <w:i/>
          <w:iCs/>
          <w:sz w:val="24"/>
          <w:szCs w:val="24"/>
        </w:rPr>
        <w:t>What do you think could help you and others in future? (</w:t>
      </w:r>
      <w:r w:rsidR="004C5243">
        <w:rPr>
          <w:rStyle w:val="cf01"/>
          <w:rFonts w:ascii="Arial Nova Cond" w:hAnsi="Arial Nova Cond"/>
          <w:i/>
          <w:iCs/>
          <w:sz w:val="24"/>
          <w:szCs w:val="24"/>
        </w:rPr>
        <w:t>e.g.,</w:t>
      </w:r>
      <w:r w:rsidRPr="00A90EB3">
        <w:rPr>
          <w:rStyle w:val="cf01"/>
          <w:rFonts w:ascii="Arial Nova Cond" w:hAnsi="Arial Nova Cond"/>
          <w:i/>
          <w:iCs/>
          <w:sz w:val="24"/>
          <w:szCs w:val="24"/>
        </w:rPr>
        <w:t xml:space="preserve"> resources, training, mentorship?)</w:t>
      </w:r>
    </w:p>
    <w:p w14:paraId="6A9A0A6B" w14:textId="77777777" w:rsidR="00A90EB3" w:rsidRPr="00A90EB3" w:rsidRDefault="00A90EB3" w:rsidP="00A90EB3">
      <w:pPr>
        <w:pStyle w:val="ListParagraph"/>
        <w:spacing w:after="0" w:line="23" w:lineRule="atLeast"/>
        <w:ind w:left="1080"/>
        <w:rPr>
          <w:rFonts w:ascii="Arial Nova Cond" w:hAnsi="Arial Nova Cond" w:cs="Arial"/>
          <w:i/>
          <w:iCs/>
          <w:sz w:val="24"/>
          <w:szCs w:val="24"/>
        </w:rPr>
      </w:pPr>
    </w:p>
    <w:p w14:paraId="7745890A" w14:textId="6C42918E" w:rsidR="00087A3E" w:rsidRPr="00A90EB3" w:rsidRDefault="00087A3E" w:rsidP="00087A3E">
      <w:pPr>
        <w:pStyle w:val="ListParagraph"/>
        <w:numPr>
          <w:ilvl w:val="0"/>
          <w:numId w:val="8"/>
        </w:numPr>
        <w:spacing w:after="0" w:line="23" w:lineRule="atLeast"/>
        <w:rPr>
          <w:rFonts w:ascii="Arial Nova Cond" w:hAnsi="Arial Nova Cond"/>
          <w:sz w:val="24"/>
          <w:szCs w:val="24"/>
        </w:rPr>
      </w:pPr>
      <w:r w:rsidRPr="00A90EB3">
        <w:rPr>
          <w:rFonts w:ascii="Arial Nova Cond" w:hAnsi="Arial Nova Cond"/>
          <w:sz w:val="24"/>
          <w:szCs w:val="24"/>
        </w:rPr>
        <w:t xml:space="preserve">Is there anything else </w:t>
      </w:r>
      <w:r w:rsidR="008A06BE">
        <w:rPr>
          <w:rFonts w:ascii="Arial Nova Cond" w:hAnsi="Arial Nova Cond"/>
          <w:sz w:val="24"/>
          <w:szCs w:val="24"/>
        </w:rPr>
        <w:t xml:space="preserve">you </w:t>
      </w:r>
      <w:r w:rsidR="00FB09A3">
        <w:rPr>
          <w:rFonts w:ascii="Arial Nova Cond" w:hAnsi="Arial Nova Cond"/>
          <w:sz w:val="24"/>
          <w:szCs w:val="24"/>
        </w:rPr>
        <w:t>want</w:t>
      </w:r>
      <w:r w:rsidR="008A06BE">
        <w:rPr>
          <w:rFonts w:ascii="Arial Nova Cond" w:hAnsi="Arial Nova Cond"/>
          <w:sz w:val="24"/>
          <w:szCs w:val="24"/>
        </w:rPr>
        <w:t xml:space="preserve"> to add that we didn’t ask</w:t>
      </w:r>
      <w:r w:rsidRPr="00A90EB3">
        <w:rPr>
          <w:rFonts w:ascii="Arial Nova Cond" w:hAnsi="Arial Nova Cond"/>
          <w:sz w:val="24"/>
          <w:szCs w:val="24"/>
        </w:rPr>
        <w:t>?</w:t>
      </w:r>
    </w:p>
    <w:sectPr w:rsidR="00087A3E" w:rsidRPr="00A90EB3" w:rsidSect="0052574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06D84" w14:textId="77777777" w:rsidR="00D545CC" w:rsidRDefault="00D545CC" w:rsidP="00525740">
      <w:pPr>
        <w:spacing w:after="0" w:line="240" w:lineRule="auto"/>
      </w:pPr>
      <w:r>
        <w:separator/>
      </w:r>
    </w:p>
  </w:endnote>
  <w:endnote w:type="continuationSeparator" w:id="0">
    <w:p w14:paraId="2E70C267" w14:textId="77777777" w:rsidR="00D545CC" w:rsidRDefault="00D545CC" w:rsidP="00525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ova Cond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FA9A" w14:textId="77777777" w:rsidR="00D545CC" w:rsidRDefault="00D545CC" w:rsidP="00525740">
      <w:pPr>
        <w:spacing w:after="0" w:line="240" w:lineRule="auto"/>
      </w:pPr>
      <w:r>
        <w:separator/>
      </w:r>
    </w:p>
  </w:footnote>
  <w:footnote w:type="continuationSeparator" w:id="0">
    <w:p w14:paraId="01A0B847" w14:textId="77777777" w:rsidR="00D545CC" w:rsidRDefault="00D545CC" w:rsidP="00525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E662C"/>
    <w:multiLevelType w:val="hybridMultilevel"/>
    <w:tmpl w:val="D45EB9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B91367"/>
    <w:multiLevelType w:val="hybridMultilevel"/>
    <w:tmpl w:val="3AFC29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8430BA"/>
    <w:multiLevelType w:val="hybridMultilevel"/>
    <w:tmpl w:val="0C1AB7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FD1FD1"/>
    <w:multiLevelType w:val="hybridMultilevel"/>
    <w:tmpl w:val="60AE7E38"/>
    <w:lvl w:ilvl="0" w:tplc="FA2CFCAE">
      <w:start w:val="2"/>
      <w:numFmt w:val="bullet"/>
      <w:lvlText w:val="-"/>
      <w:lvlJc w:val="left"/>
      <w:pPr>
        <w:ind w:left="720" w:hanging="360"/>
      </w:pPr>
      <w:rPr>
        <w:rFonts w:ascii="Arial Nova Cond" w:eastAsiaTheme="minorHAnsi" w:hAnsi="Arial Nova Cond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867A6"/>
    <w:multiLevelType w:val="hybridMultilevel"/>
    <w:tmpl w:val="542CA9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837833"/>
    <w:multiLevelType w:val="hybridMultilevel"/>
    <w:tmpl w:val="0C5C6F90"/>
    <w:lvl w:ilvl="0" w:tplc="20D4A6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5F5D40"/>
    <w:multiLevelType w:val="hybridMultilevel"/>
    <w:tmpl w:val="81C03A16"/>
    <w:lvl w:ilvl="0" w:tplc="20D4A6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5678427">
    <w:abstractNumId w:val="0"/>
  </w:num>
  <w:num w:numId="2" w16cid:durableId="1739664553">
    <w:abstractNumId w:val="1"/>
  </w:num>
  <w:num w:numId="3" w16cid:durableId="2086295430">
    <w:abstractNumId w:val="4"/>
  </w:num>
  <w:num w:numId="4" w16cid:durableId="2023240475">
    <w:abstractNumId w:val="2"/>
  </w:num>
  <w:num w:numId="5" w16cid:durableId="1404718268">
    <w:abstractNumId w:val="6"/>
  </w:num>
  <w:num w:numId="6" w16cid:durableId="1408767299">
    <w:abstractNumId w:val="5"/>
  </w:num>
  <w:num w:numId="7" w16cid:durableId="1603608628">
    <w:abstractNumId w:val="1"/>
  </w:num>
  <w:num w:numId="8" w16cid:durableId="886069526">
    <w:abstractNumId w:val="0"/>
  </w:num>
  <w:num w:numId="9" w16cid:durableId="1643731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7C1"/>
    <w:rsid w:val="0000588D"/>
    <w:rsid w:val="00066F2A"/>
    <w:rsid w:val="00087A3E"/>
    <w:rsid w:val="000B2FCB"/>
    <w:rsid w:val="00141122"/>
    <w:rsid w:val="00147BA8"/>
    <w:rsid w:val="00173278"/>
    <w:rsid w:val="001A341D"/>
    <w:rsid w:val="001A3E82"/>
    <w:rsid w:val="00257F2B"/>
    <w:rsid w:val="002806CA"/>
    <w:rsid w:val="0028522B"/>
    <w:rsid w:val="0029403A"/>
    <w:rsid w:val="00294711"/>
    <w:rsid w:val="002E1882"/>
    <w:rsid w:val="002F4CD7"/>
    <w:rsid w:val="00342F5F"/>
    <w:rsid w:val="0038390D"/>
    <w:rsid w:val="003D7C66"/>
    <w:rsid w:val="004212DD"/>
    <w:rsid w:val="004B48AA"/>
    <w:rsid w:val="004C5243"/>
    <w:rsid w:val="005238DB"/>
    <w:rsid w:val="00525740"/>
    <w:rsid w:val="007A470F"/>
    <w:rsid w:val="007B0342"/>
    <w:rsid w:val="00834258"/>
    <w:rsid w:val="008564E5"/>
    <w:rsid w:val="00882D5D"/>
    <w:rsid w:val="008A06BE"/>
    <w:rsid w:val="008B26CE"/>
    <w:rsid w:val="008F7BBC"/>
    <w:rsid w:val="00935ABF"/>
    <w:rsid w:val="00965FEF"/>
    <w:rsid w:val="009A7240"/>
    <w:rsid w:val="00A02553"/>
    <w:rsid w:val="00A03399"/>
    <w:rsid w:val="00A20D45"/>
    <w:rsid w:val="00A25929"/>
    <w:rsid w:val="00A337C1"/>
    <w:rsid w:val="00A90EB3"/>
    <w:rsid w:val="00A9263E"/>
    <w:rsid w:val="00AA314D"/>
    <w:rsid w:val="00AC52B3"/>
    <w:rsid w:val="00B051ED"/>
    <w:rsid w:val="00B54893"/>
    <w:rsid w:val="00BA4E32"/>
    <w:rsid w:val="00BC08B4"/>
    <w:rsid w:val="00BF78A2"/>
    <w:rsid w:val="00C23D27"/>
    <w:rsid w:val="00C25091"/>
    <w:rsid w:val="00C37CCA"/>
    <w:rsid w:val="00C82264"/>
    <w:rsid w:val="00C838D5"/>
    <w:rsid w:val="00C86460"/>
    <w:rsid w:val="00CC203C"/>
    <w:rsid w:val="00D545CC"/>
    <w:rsid w:val="00D85FA2"/>
    <w:rsid w:val="00D97CF9"/>
    <w:rsid w:val="00DD7071"/>
    <w:rsid w:val="00E07352"/>
    <w:rsid w:val="00E33388"/>
    <w:rsid w:val="00E479A0"/>
    <w:rsid w:val="00F327BB"/>
    <w:rsid w:val="00F47069"/>
    <w:rsid w:val="00F80E87"/>
    <w:rsid w:val="00FB09A3"/>
    <w:rsid w:val="00FD746A"/>
    <w:rsid w:val="00FF18D9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2F0DFF"/>
  <w15:chartTrackingRefBased/>
  <w15:docId w15:val="{404AB887-51D1-4C44-9ABF-C4BD378E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7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37C1"/>
    <w:pPr>
      <w:ind w:left="907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37C1"/>
    <w:rPr>
      <w:kern w:val="0"/>
      <w14:ligatures w14:val="none"/>
    </w:rPr>
  </w:style>
  <w:style w:type="table" w:styleId="TableGrid">
    <w:name w:val="Table Grid"/>
    <w:basedOn w:val="TableNormal"/>
    <w:uiPriority w:val="39"/>
    <w:rsid w:val="00A337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3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3D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3D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9263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63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63E"/>
    <w:rPr>
      <w:b/>
      <w:bCs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94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294711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5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74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5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74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EA7DF5937D469504709B928E67BB" ma:contentTypeVersion="11" ma:contentTypeDescription="Create a new document." ma:contentTypeScope="" ma:versionID="f09728d288c611cb25cdc52e411e3bae">
  <xsd:schema xmlns:xsd="http://www.w3.org/2001/XMLSchema" xmlns:xs="http://www.w3.org/2001/XMLSchema" xmlns:p="http://schemas.microsoft.com/office/2006/metadata/properties" xmlns:ns3="503122ae-9718-4957-a9a0-fc40ca7ad2d6" targetNamespace="http://schemas.microsoft.com/office/2006/metadata/properties" ma:root="true" ma:fieldsID="eb37ac74b5588e54c6f231f9b5d10e1e" ns3:_="">
    <xsd:import namespace="503122ae-9718-4957-a9a0-fc40ca7ad2d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3122ae-9718-4957-a9a0-fc40ca7ad2d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3122ae-9718-4957-a9a0-fc40ca7ad2d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342633-8679-4AD8-BEF8-67EEF0E6B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3122ae-9718-4957-a9a0-fc40ca7ad2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970AD7-EB7E-4B23-884E-3835DFA6B205}">
  <ds:schemaRefs>
    <ds:schemaRef ds:uri="http://schemas.microsoft.com/office/2006/metadata/properties"/>
    <ds:schemaRef ds:uri="http://schemas.microsoft.com/office/infopath/2007/PartnerControls"/>
    <ds:schemaRef ds:uri="503122ae-9718-4957-a9a0-fc40ca7ad2d6"/>
  </ds:schemaRefs>
</ds:datastoreItem>
</file>

<file path=customXml/itemProps3.xml><?xml version="1.0" encoding="utf-8"?>
<ds:datastoreItem xmlns:ds="http://schemas.openxmlformats.org/officeDocument/2006/customXml" ds:itemID="{04B2CFC0-AE9F-4938-A3C6-427E2AD4A9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0</Words>
  <Characters>3671</Characters>
  <Application>Microsoft Office Word</Application>
  <DocSecurity>0</DocSecurity>
  <Lines>9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Baxter</dc:creator>
  <cp:keywords/>
  <dc:description/>
  <cp:lastModifiedBy>Kimberley Baxter</cp:lastModifiedBy>
  <cp:revision>5</cp:revision>
  <cp:lastPrinted>2024-11-19T03:09:00Z</cp:lastPrinted>
  <dcterms:created xsi:type="dcterms:W3CDTF">2025-06-16T03:35:00Z</dcterms:created>
  <dcterms:modified xsi:type="dcterms:W3CDTF">2025-08-2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e7ded5-040f-43b4-864e-37d376f22307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04T09:35:2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18eeab0-1e22-4bd3-aa28-58a89df176d1</vt:lpwstr>
  </property>
  <property fmtid="{D5CDD505-2E9C-101B-9397-08002B2CF9AE}" pid="9" name="MSIP_Label_0f488380-630a-4f55-a077-a19445e3f360_ContentBits">
    <vt:lpwstr>0</vt:lpwstr>
  </property>
  <property fmtid="{D5CDD505-2E9C-101B-9397-08002B2CF9AE}" pid="10" name="ContentTypeId">
    <vt:lpwstr>0x010100333EEA7DF5937D469504709B928E67BB</vt:lpwstr>
  </property>
</Properties>
</file>